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18377" w14:textId="77777777" w:rsidR="008418A6" w:rsidRDefault="008418A6">
      <w:pPr>
        <w:rPr>
          <w:noProof/>
        </w:rPr>
      </w:pPr>
    </w:p>
    <w:p w14:paraId="682D17C3" w14:textId="77777777" w:rsidR="005E560C" w:rsidRPr="004C37C6" w:rsidRDefault="004C37C6" w:rsidP="004C37C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1.  </w:t>
      </w:r>
      <w:r w:rsidRPr="004C37C6">
        <w:rPr>
          <w:rFonts w:ascii="Times New Roman" w:hAnsi="Times New Roman" w:cs="Times New Roman"/>
          <w:b/>
          <w:sz w:val="28"/>
          <w:szCs w:val="28"/>
        </w:rPr>
        <w:t xml:space="preserve">Echocardiography data performed </w:t>
      </w:r>
      <w:r w:rsidR="00E27B1E">
        <w:rPr>
          <w:rFonts w:ascii="Times New Roman" w:hAnsi="Times New Roman" w:cs="Times New Roman"/>
          <w:b/>
          <w:sz w:val="28"/>
          <w:szCs w:val="28"/>
        </w:rPr>
        <w:t>6</w:t>
      </w:r>
      <w:bookmarkStart w:id="0" w:name="_GoBack"/>
      <w:bookmarkEnd w:id="0"/>
      <w:r w:rsidRPr="004C37C6">
        <w:rPr>
          <w:rFonts w:ascii="Times New Roman" w:hAnsi="Times New Roman" w:cs="Times New Roman"/>
          <w:b/>
          <w:sz w:val="28"/>
          <w:szCs w:val="28"/>
        </w:rPr>
        <w:t xml:space="preserve"> weeks after MI</w:t>
      </w:r>
    </w:p>
    <w:tbl>
      <w:tblPr>
        <w:tblStyle w:val="TableGrid"/>
        <w:tblW w:w="12693" w:type="dxa"/>
        <w:jc w:val="center"/>
        <w:tblLook w:val="04A0" w:firstRow="1" w:lastRow="0" w:firstColumn="1" w:lastColumn="0" w:noHBand="0" w:noVBand="1"/>
      </w:tblPr>
      <w:tblGrid>
        <w:gridCol w:w="2207"/>
        <w:gridCol w:w="1747"/>
        <w:gridCol w:w="1748"/>
        <w:gridCol w:w="1748"/>
        <w:gridCol w:w="1747"/>
        <w:gridCol w:w="1748"/>
        <w:gridCol w:w="1748"/>
      </w:tblGrid>
      <w:tr w:rsidR="000B140A" w:rsidRPr="000B140A" w14:paraId="1E8BAA60" w14:textId="77777777" w:rsidTr="000B140A">
        <w:trPr>
          <w:jc w:val="center"/>
        </w:trPr>
        <w:tc>
          <w:tcPr>
            <w:tcW w:w="2207" w:type="dxa"/>
          </w:tcPr>
          <w:p w14:paraId="24F58223" w14:textId="77777777" w:rsidR="007C2435" w:rsidRPr="000B140A" w:rsidRDefault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47" w:type="dxa"/>
          </w:tcPr>
          <w:p w14:paraId="798E3A93" w14:textId="77777777" w:rsidR="007C2435" w:rsidRPr="000B140A" w:rsidRDefault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Sham-</w:t>
            </w:r>
          </w:p>
          <w:p w14:paraId="606A0CA4" w14:textId="77777777" w:rsidR="007C2435" w:rsidRPr="000B140A" w:rsidRDefault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vehicle</w:t>
            </w:r>
          </w:p>
        </w:tc>
        <w:tc>
          <w:tcPr>
            <w:tcW w:w="1748" w:type="dxa"/>
          </w:tcPr>
          <w:p w14:paraId="5F73D781" w14:textId="77777777" w:rsidR="007C2435" w:rsidRPr="000B140A" w:rsidRDefault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Sham-</w:t>
            </w:r>
          </w:p>
          <w:p w14:paraId="7A1F473A" w14:textId="77777777" w:rsidR="007C2435" w:rsidRPr="000B140A" w:rsidRDefault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TGC</w:t>
            </w:r>
          </w:p>
        </w:tc>
        <w:tc>
          <w:tcPr>
            <w:tcW w:w="1748" w:type="dxa"/>
          </w:tcPr>
          <w:p w14:paraId="1CFC7455" w14:textId="77777777" w:rsidR="007C2435" w:rsidRPr="000B140A" w:rsidRDefault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MI-</w:t>
            </w:r>
          </w:p>
          <w:p w14:paraId="1C07A8E3" w14:textId="77777777" w:rsidR="007C2435" w:rsidRPr="000B140A" w:rsidRDefault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vehicle</w:t>
            </w:r>
          </w:p>
        </w:tc>
        <w:tc>
          <w:tcPr>
            <w:tcW w:w="1747" w:type="dxa"/>
          </w:tcPr>
          <w:p w14:paraId="6CE6D54B" w14:textId="77777777" w:rsidR="007C2435" w:rsidRPr="000B140A" w:rsidRDefault="007C2435" w:rsidP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MI-</w:t>
            </w:r>
          </w:p>
          <w:p w14:paraId="6E918D5D" w14:textId="77777777" w:rsidR="007C2435" w:rsidRPr="000B140A" w:rsidRDefault="007C2435" w:rsidP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TGC</w:t>
            </w:r>
          </w:p>
        </w:tc>
        <w:tc>
          <w:tcPr>
            <w:tcW w:w="1748" w:type="dxa"/>
          </w:tcPr>
          <w:p w14:paraId="60E91102" w14:textId="77777777" w:rsidR="007C2435" w:rsidRPr="000B140A" w:rsidRDefault="007C2435" w:rsidP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MI-</w:t>
            </w:r>
          </w:p>
          <w:p w14:paraId="683E6D0A" w14:textId="77777777" w:rsidR="007C2435" w:rsidRPr="000B140A" w:rsidRDefault="000B140A" w:rsidP="00A8182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TGC+</w:t>
            </w:r>
            <w:r w:rsidR="007C2435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3MA</w:t>
            </w:r>
          </w:p>
        </w:tc>
        <w:tc>
          <w:tcPr>
            <w:tcW w:w="1748" w:type="dxa"/>
          </w:tcPr>
          <w:p w14:paraId="3DEA0761" w14:textId="77777777" w:rsidR="007C2435" w:rsidRPr="000B140A" w:rsidRDefault="007C2435" w:rsidP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MI-</w:t>
            </w:r>
          </w:p>
          <w:p w14:paraId="5629D98C" w14:textId="77777777" w:rsidR="007C2435" w:rsidRPr="000B140A" w:rsidRDefault="000B140A" w:rsidP="00A8182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TGC+</w:t>
            </w:r>
            <w:r w:rsidR="007C2435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EX527</w:t>
            </w:r>
          </w:p>
        </w:tc>
      </w:tr>
      <w:tr w:rsidR="000B140A" w:rsidRPr="000B140A" w14:paraId="19F3C066" w14:textId="77777777" w:rsidTr="000B140A">
        <w:trPr>
          <w:jc w:val="center"/>
        </w:trPr>
        <w:tc>
          <w:tcPr>
            <w:tcW w:w="2207" w:type="dxa"/>
          </w:tcPr>
          <w:p w14:paraId="6F13E888" w14:textId="77777777" w:rsidR="007C2435" w:rsidRPr="000B140A" w:rsidRDefault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Heart rates</w:t>
            </w:r>
          </w:p>
        </w:tc>
        <w:tc>
          <w:tcPr>
            <w:tcW w:w="1747" w:type="dxa"/>
          </w:tcPr>
          <w:p w14:paraId="69CCAA6E" w14:textId="77777777" w:rsidR="007C2435" w:rsidRPr="000B140A" w:rsidRDefault="000B140A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427</w:t>
            </w:r>
            <w:r w:rsidR="007C2435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.41±23.89</w:t>
            </w:r>
          </w:p>
        </w:tc>
        <w:tc>
          <w:tcPr>
            <w:tcW w:w="1748" w:type="dxa"/>
          </w:tcPr>
          <w:p w14:paraId="6BB33612" w14:textId="77777777" w:rsidR="007C2435" w:rsidRPr="000B140A" w:rsidRDefault="007C2435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422.13±27.81</w:t>
            </w:r>
          </w:p>
        </w:tc>
        <w:tc>
          <w:tcPr>
            <w:tcW w:w="1748" w:type="dxa"/>
          </w:tcPr>
          <w:p w14:paraId="552E30E5" w14:textId="77777777" w:rsidR="007C2435" w:rsidRPr="000B140A" w:rsidRDefault="007C2435" w:rsidP="000B140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49</w:t>
            </w:r>
            <w:r w:rsidR="000B140A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.83±31.66</w:t>
            </w:r>
          </w:p>
        </w:tc>
        <w:tc>
          <w:tcPr>
            <w:tcW w:w="1747" w:type="dxa"/>
          </w:tcPr>
          <w:p w14:paraId="6816B1CE" w14:textId="77777777" w:rsidR="007C2435" w:rsidRPr="000B140A" w:rsidRDefault="007C2435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433.88±41.65</w:t>
            </w:r>
          </w:p>
        </w:tc>
        <w:tc>
          <w:tcPr>
            <w:tcW w:w="1748" w:type="dxa"/>
          </w:tcPr>
          <w:p w14:paraId="49B02C43" w14:textId="77777777" w:rsidR="007C2435" w:rsidRPr="000B140A" w:rsidRDefault="00C56D93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2.54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1.02</w:t>
            </w:r>
          </w:p>
        </w:tc>
        <w:tc>
          <w:tcPr>
            <w:tcW w:w="1748" w:type="dxa"/>
          </w:tcPr>
          <w:p w14:paraId="069EECEC" w14:textId="77777777" w:rsidR="007C2435" w:rsidRPr="000B140A" w:rsidRDefault="00C56D93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62.24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6.24</w:t>
            </w:r>
          </w:p>
        </w:tc>
      </w:tr>
      <w:tr w:rsidR="000B140A" w:rsidRPr="000B140A" w14:paraId="113CE3F6" w14:textId="77777777" w:rsidTr="000B140A">
        <w:trPr>
          <w:jc w:val="center"/>
        </w:trPr>
        <w:tc>
          <w:tcPr>
            <w:tcW w:w="2207" w:type="dxa"/>
          </w:tcPr>
          <w:p w14:paraId="3728D868" w14:textId="77777777" w:rsidR="007C2435" w:rsidRPr="000B140A" w:rsidRDefault="007C243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Systolic Pressure</w:t>
            </w:r>
          </w:p>
        </w:tc>
        <w:tc>
          <w:tcPr>
            <w:tcW w:w="1747" w:type="dxa"/>
          </w:tcPr>
          <w:p w14:paraId="3502CEF8" w14:textId="77777777" w:rsidR="007C2435" w:rsidRPr="000B140A" w:rsidRDefault="000B140A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117</w:t>
            </w:r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.77</w:t>
            </w:r>
            <w:bookmarkStart w:id="1" w:name="OLE_LINK5"/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bookmarkEnd w:id="1"/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3.23</w:t>
            </w:r>
          </w:p>
        </w:tc>
        <w:tc>
          <w:tcPr>
            <w:tcW w:w="1748" w:type="dxa"/>
          </w:tcPr>
          <w:p w14:paraId="47CADAFB" w14:textId="77777777" w:rsidR="007C2435" w:rsidRPr="000B140A" w:rsidRDefault="000B140A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118</w:t>
            </w:r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.09±2.18</w:t>
            </w:r>
          </w:p>
        </w:tc>
        <w:tc>
          <w:tcPr>
            <w:tcW w:w="1748" w:type="dxa"/>
          </w:tcPr>
          <w:p w14:paraId="4C3FB5AF" w14:textId="77777777" w:rsidR="007C2435" w:rsidRPr="000B140A" w:rsidRDefault="000B140A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85</w:t>
            </w:r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.98±4.32</w:t>
            </w:r>
          </w:p>
        </w:tc>
        <w:tc>
          <w:tcPr>
            <w:tcW w:w="1747" w:type="dxa"/>
          </w:tcPr>
          <w:p w14:paraId="4329E6FF" w14:textId="77777777" w:rsidR="007C2435" w:rsidRPr="000B140A" w:rsidRDefault="000B140A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101</w:t>
            </w:r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.23</w:t>
            </w:r>
            <w:bookmarkStart w:id="2" w:name="OLE_LINK4"/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bookmarkEnd w:id="2"/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3.11</w:t>
            </w:r>
          </w:p>
        </w:tc>
        <w:tc>
          <w:tcPr>
            <w:tcW w:w="1748" w:type="dxa"/>
          </w:tcPr>
          <w:p w14:paraId="398F981C" w14:textId="77777777" w:rsidR="007C2435" w:rsidRPr="000B140A" w:rsidRDefault="00C56D93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5.65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.66</w:t>
            </w:r>
          </w:p>
        </w:tc>
        <w:tc>
          <w:tcPr>
            <w:tcW w:w="1748" w:type="dxa"/>
          </w:tcPr>
          <w:p w14:paraId="54CB2AFC" w14:textId="77777777" w:rsidR="007C2435" w:rsidRPr="000B140A" w:rsidRDefault="00C56D93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90.47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27</w:t>
            </w:r>
          </w:p>
        </w:tc>
      </w:tr>
      <w:tr w:rsidR="000B140A" w:rsidRPr="000B140A" w14:paraId="165C8B5B" w14:textId="77777777" w:rsidTr="000B140A">
        <w:trPr>
          <w:jc w:val="center"/>
        </w:trPr>
        <w:tc>
          <w:tcPr>
            <w:tcW w:w="2207" w:type="dxa"/>
          </w:tcPr>
          <w:p w14:paraId="680202BF" w14:textId="77777777" w:rsidR="005803A3" w:rsidRPr="000B140A" w:rsidRDefault="005803A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LVEDD</w:t>
            </w:r>
          </w:p>
        </w:tc>
        <w:tc>
          <w:tcPr>
            <w:tcW w:w="1747" w:type="dxa"/>
          </w:tcPr>
          <w:p w14:paraId="303043F0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3.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6±0.11</w:t>
            </w:r>
          </w:p>
        </w:tc>
        <w:tc>
          <w:tcPr>
            <w:tcW w:w="1748" w:type="dxa"/>
          </w:tcPr>
          <w:p w14:paraId="46AB0CE7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3.5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0.18</w:t>
            </w:r>
          </w:p>
        </w:tc>
        <w:tc>
          <w:tcPr>
            <w:tcW w:w="1748" w:type="dxa"/>
          </w:tcPr>
          <w:p w14:paraId="2B1AD508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4.9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0.23</w:t>
            </w:r>
          </w:p>
        </w:tc>
        <w:tc>
          <w:tcPr>
            <w:tcW w:w="1747" w:type="dxa"/>
          </w:tcPr>
          <w:p w14:paraId="3F6B68F3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3.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bookmarkStart w:id="3" w:name="OLE_LINK6"/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bookmarkEnd w:id="3"/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0.17</w:t>
            </w:r>
          </w:p>
        </w:tc>
        <w:tc>
          <w:tcPr>
            <w:tcW w:w="1748" w:type="dxa"/>
          </w:tcPr>
          <w:p w14:paraId="16A61257" w14:textId="77777777" w:rsidR="005803A3" w:rsidRPr="000B140A" w:rsidRDefault="00C3038D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038D">
              <w:rPr>
                <w:rFonts w:ascii="Times New Roman" w:hAnsi="Times New Roman" w:cs="Times New Roman"/>
                <w:noProof/>
                <w:sz w:val="24"/>
                <w:szCs w:val="24"/>
              </w:rPr>
              <w:t>3.85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Pr="00C3038D">
              <w:rPr>
                <w:rFonts w:ascii="Times New Roman" w:hAnsi="Times New Roman" w:cs="Times New Roman"/>
                <w:noProof/>
                <w:sz w:val="24"/>
                <w:szCs w:val="24"/>
              </w:rPr>
              <w:t>0.18</w:t>
            </w:r>
          </w:p>
        </w:tc>
        <w:tc>
          <w:tcPr>
            <w:tcW w:w="1748" w:type="dxa"/>
          </w:tcPr>
          <w:p w14:paraId="7C1A41D5" w14:textId="77777777" w:rsidR="005803A3" w:rsidRPr="000B140A" w:rsidRDefault="009274C5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.12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16</w:t>
            </w:r>
          </w:p>
        </w:tc>
      </w:tr>
      <w:tr w:rsidR="000B140A" w:rsidRPr="000B140A" w14:paraId="35220CE9" w14:textId="77777777" w:rsidTr="000B140A">
        <w:trPr>
          <w:jc w:val="center"/>
        </w:trPr>
        <w:tc>
          <w:tcPr>
            <w:tcW w:w="2207" w:type="dxa"/>
          </w:tcPr>
          <w:p w14:paraId="775AE903" w14:textId="77777777" w:rsidR="005803A3" w:rsidRPr="000B140A" w:rsidRDefault="005803A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LVESD</w:t>
            </w:r>
          </w:p>
        </w:tc>
        <w:tc>
          <w:tcPr>
            <w:tcW w:w="1747" w:type="dxa"/>
          </w:tcPr>
          <w:p w14:paraId="75AA18D0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1.9</w:t>
            </w:r>
            <w:bookmarkStart w:id="4" w:name="OLE_LINK1"/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bookmarkEnd w:id="4"/>
            <w:r w:rsidRPr="000B14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0.13</w:t>
            </w:r>
          </w:p>
        </w:tc>
        <w:tc>
          <w:tcPr>
            <w:tcW w:w="1748" w:type="dxa"/>
          </w:tcPr>
          <w:p w14:paraId="1986E62A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2.0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0.12</w:t>
            </w:r>
          </w:p>
        </w:tc>
        <w:tc>
          <w:tcPr>
            <w:tcW w:w="1748" w:type="dxa"/>
          </w:tcPr>
          <w:p w14:paraId="6738A3CF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4.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09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0.19</w:t>
            </w:r>
          </w:p>
        </w:tc>
        <w:tc>
          <w:tcPr>
            <w:tcW w:w="1747" w:type="dxa"/>
          </w:tcPr>
          <w:p w14:paraId="02F13224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2.</w:t>
            </w:r>
            <w:bookmarkStart w:id="5" w:name="OLE_LINK2"/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bookmarkEnd w:id="5"/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0.16</w:t>
            </w:r>
          </w:p>
        </w:tc>
        <w:tc>
          <w:tcPr>
            <w:tcW w:w="1748" w:type="dxa"/>
          </w:tcPr>
          <w:p w14:paraId="7A1D3ECE" w14:textId="77777777" w:rsidR="005803A3" w:rsidRPr="000B140A" w:rsidRDefault="009274C5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88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C3038D" w:rsidRPr="00C3038D">
              <w:rPr>
                <w:rFonts w:ascii="Times New Roman" w:hAnsi="Times New Roman" w:cs="Times New Roman"/>
                <w:noProof/>
                <w:sz w:val="24"/>
                <w:szCs w:val="24"/>
              </w:rPr>
              <w:t>0.12</w:t>
            </w:r>
          </w:p>
        </w:tc>
        <w:tc>
          <w:tcPr>
            <w:tcW w:w="1748" w:type="dxa"/>
          </w:tcPr>
          <w:p w14:paraId="4EFF59BA" w14:textId="77777777" w:rsidR="005803A3" w:rsidRPr="000B140A" w:rsidRDefault="009274C5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03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21</w:t>
            </w:r>
          </w:p>
        </w:tc>
      </w:tr>
      <w:tr w:rsidR="000B140A" w:rsidRPr="000B140A" w14:paraId="2F43BB69" w14:textId="77777777" w:rsidTr="000B140A">
        <w:trPr>
          <w:jc w:val="center"/>
        </w:trPr>
        <w:tc>
          <w:tcPr>
            <w:tcW w:w="2207" w:type="dxa"/>
          </w:tcPr>
          <w:p w14:paraId="76562666" w14:textId="77777777" w:rsidR="005803A3" w:rsidRPr="000B140A" w:rsidRDefault="005803A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LVEF</w:t>
            </w:r>
          </w:p>
        </w:tc>
        <w:tc>
          <w:tcPr>
            <w:tcW w:w="1747" w:type="dxa"/>
          </w:tcPr>
          <w:p w14:paraId="620C1C80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6.29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2.45</w:t>
            </w:r>
          </w:p>
        </w:tc>
        <w:tc>
          <w:tcPr>
            <w:tcW w:w="1748" w:type="dxa"/>
          </w:tcPr>
          <w:p w14:paraId="05AE47AD" w14:textId="77777777" w:rsidR="005803A3" w:rsidRPr="000B140A" w:rsidRDefault="009274C5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5.03</w:t>
            </w:r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1.98</w:t>
            </w:r>
          </w:p>
        </w:tc>
        <w:tc>
          <w:tcPr>
            <w:tcW w:w="1748" w:type="dxa"/>
          </w:tcPr>
          <w:p w14:paraId="0A005DEA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7.01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1.34</w:t>
            </w:r>
          </w:p>
        </w:tc>
        <w:tc>
          <w:tcPr>
            <w:tcW w:w="1747" w:type="dxa"/>
          </w:tcPr>
          <w:p w14:paraId="4B1F97F9" w14:textId="77777777" w:rsidR="005803A3" w:rsidRPr="000B140A" w:rsidRDefault="009274C5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6" w:name="OLE_LINK3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1.65</w:t>
            </w:r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bookmarkEnd w:id="6"/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1.45</w:t>
            </w:r>
          </w:p>
        </w:tc>
        <w:tc>
          <w:tcPr>
            <w:tcW w:w="1748" w:type="dxa"/>
          </w:tcPr>
          <w:p w14:paraId="16160D9E" w14:textId="77777777" w:rsidR="005803A3" w:rsidRPr="000B140A" w:rsidRDefault="00C3038D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038D">
              <w:rPr>
                <w:rFonts w:ascii="Times New Roman" w:hAnsi="Times New Roman" w:cs="Times New Roman"/>
                <w:noProof/>
                <w:sz w:val="24"/>
                <w:szCs w:val="24"/>
              </w:rPr>
              <w:t>50.30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C3038D">
              <w:rPr>
                <w:rFonts w:ascii="Times New Roman" w:hAnsi="Times New Roman" w:cs="Times New Roman"/>
                <w:noProof/>
                <w:sz w:val="24"/>
                <w:szCs w:val="24"/>
              </w:rPr>
              <w:t>.23</w:t>
            </w:r>
          </w:p>
        </w:tc>
        <w:tc>
          <w:tcPr>
            <w:tcW w:w="1748" w:type="dxa"/>
          </w:tcPr>
          <w:p w14:paraId="671517ED" w14:textId="77777777" w:rsidR="005803A3" w:rsidRPr="000B140A" w:rsidRDefault="009274C5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2.24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11</w:t>
            </w:r>
          </w:p>
        </w:tc>
      </w:tr>
      <w:tr w:rsidR="000B140A" w:rsidRPr="000B140A" w14:paraId="4B1632B1" w14:textId="77777777" w:rsidTr="000B140A">
        <w:trPr>
          <w:jc w:val="center"/>
        </w:trPr>
        <w:tc>
          <w:tcPr>
            <w:tcW w:w="2207" w:type="dxa"/>
          </w:tcPr>
          <w:p w14:paraId="54797C97" w14:textId="77777777" w:rsidR="005803A3" w:rsidRPr="000B140A" w:rsidRDefault="005803A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LVFS</w:t>
            </w:r>
          </w:p>
        </w:tc>
        <w:tc>
          <w:tcPr>
            <w:tcW w:w="1747" w:type="dxa"/>
          </w:tcPr>
          <w:p w14:paraId="53AD97B4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2.19</w:t>
            </w:r>
          </w:p>
        </w:tc>
        <w:tc>
          <w:tcPr>
            <w:tcW w:w="1748" w:type="dxa"/>
          </w:tcPr>
          <w:p w14:paraId="45A1AEFB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2.94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1.55</w:t>
            </w:r>
          </w:p>
        </w:tc>
        <w:tc>
          <w:tcPr>
            <w:tcW w:w="1748" w:type="dxa"/>
          </w:tcPr>
          <w:p w14:paraId="66C29DCF" w14:textId="77777777" w:rsidR="005803A3" w:rsidRPr="000B140A" w:rsidRDefault="009274C5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7.87</w:t>
            </w:r>
            <w:r w:rsidR="005803A3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0.99</w:t>
            </w:r>
          </w:p>
        </w:tc>
        <w:tc>
          <w:tcPr>
            <w:tcW w:w="1747" w:type="dxa"/>
          </w:tcPr>
          <w:p w14:paraId="532D0B1B" w14:textId="77777777" w:rsidR="005803A3" w:rsidRPr="000B140A" w:rsidRDefault="005803A3" w:rsidP="009274C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32.</w:t>
            </w:r>
            <w:r w:rsidR="009274C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8±0.69</w:t>
            </w:r>
          </w:p>
        </w:tc>
        <w:tc>
          <w:tcPr>
            <w:tcW w:w="1748" w:type="dxa"/>
          </w:tcPr>
          <w:p w14:paraId="020FDCC9" w14:textId="77777777" w:rsidR="005803A3" w:rsidRPr="000B140A" w:rsidRDefault="009274C5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5.19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C3038D" w:rsidRPr="00C3038D">
              <w:rPr>
                <w:rFonts w:ascii="Times New Roman" w:hAnsi="Times New Roman" w:cs="Times New Roman"/>
                <w:noProof/>
                <w:sz w:val="24"/>
                <w:szCs w:val="24"/>
              </w:rPr>
              <w:t>1.45</w:t>
            </w:r>
          </w:p>
        </w:tc>
        <w:tc>
          <w:tcPr>
            <w:tcW w:w="1748" w:type="dxa"/>
          </w:tcPr>
          <w:p w14:paraId="3595B38F" w14:textId="77777777" w:rsidR="005803A3" w:rsidRPr="000B140A" w:rsidRDefault="009274C5" w:rsidP="007C24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6.46</w:t>
            </w:r>
            <w:r w:rsidR="00C3038D" w:rsidRPr="000B140A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56</w:t>
            </w:r>
          </w:p>
        </w:tc>
      </w:tr>
    </w:tbl>
    <w:p w14:paraId="2DA3948E" w14:textId="77777777" w:rsidR="004C37C6" w:rsidRPr="004C37C6" w:rsidRDefault="004C37C6" w:rsidP="004C37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noProof/>
        </w:rPr>
        <w:t xml:space="preserve">    </w:t>
      </w:r>
      <w:r w:rsidRPr="004C37C6">
        <w:rPr>
          <w:rFonts w:ascii="Times New Roman" w:hAnsi="Times New Roman" w:cs="Times New Roman"/>
          <w:noProof/>
          <w:sz w:val="20"/>
          <w:szCs w:val="20"/>
        </w:rPr>
        <w:t>LVEDD: LV end-diastolic diameter; LVESD: LV end-systolic diameter; FS: percent fractional shortening; EF: Ejection fraction.</w:t>
      </w:r>
    </w:p>
    <w:p w14:paraId="7786E6C5" w14:textId="77777777" w:rsidR="008418A6" w:rsidRDefault="008418A6" w:rsidP="004C37C6"/>
    <w:sectPr w:rsidR="008418A6" w:rsidSect="000B14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8418A6"/>
    <w:rsid w:val="000B140A"/>
    <w:rsid w:val="004C37C6"/>
    <w:rsid w:val="005803A3"/>
    <w:rsid w:val="005E560C"/>
    <w:rsid w:val="00670A9E"/>
    <w:rsid w:val="007C2435"/>
    <w:rsid w:val="008418A6"/>
    <w:rsid w:val="009274C5"/>
    <w:rsid w:val="00A81825"/>
    <w:rsid w:val="00AB6A0D"/>
    <w:rsid w:val="00B34CF7"/>
    <w:rsid w:val="00C3038D"/>
    <w:rsid w:val="00C56D93"/>
    <w:rsid w:val="00E27B1E"/>
    <w:rsid w:val="00E7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82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5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8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24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1.DOCX</DocumentId>
    <TitleName xmlns="b136633a-ec9f-4674-b38c-24b81f51b9bd">Table 1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0A5EE85A-E228-48FA-9310-ACE54A4B1AC5}"/>
</file>

<file path=customXml/itemProps2.xml><?xml version="1.0" encoding="utf-8"?>
<ds:datastoreItem xmlns:ds="http://schemas.openxmlformats.org/officeDocument/2006/customXml" ds:itemID="{ED9B831F-4A8D-4072-9601-7AA45BCEBE63}"/>
</file>

<file path=customXml/itemProps3.xml><?xml version="1.0" encoding="utf-8"?>
<ds:datastoreItem xmlns:ds="http://schemas.openxmlformats.org/officeDocument/2006/customXml" ds:itemID="{10E70DF3-175F-4719-A1DA-3D24775836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07</Words>
  <Characters>613</Characters>
  <Application>Microsoft Macintosh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shuai</dc:creator>
  <cp:lastModifiedBy>Shuai Mao</cp:lastModifiedBy>
  <cp:revision>12</cp:revision>
  <dcterms:created xsi:type="dcterms:W3CDTF">2017-10-25T06:35:00Z</dcterms:created>
  <dcterms:modified xsi:type="dcterms:W3CDTF">2017-12-11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